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AC6D9" w14:textId="5690D724" w:rsidR="00A251AF" w:rsidRPr="00A47BE8" w:rsidRDefault="003D5825" w:rsidP="003D5825">
      <w:pPr>
        <w:pStyle w:val="Heading1"/>
        <w:rPr>
          <w:rFonts w:asciiTheme="minorHAnsi" w:hAnsiTheme="minorHAnsi" w:cs="Arial"/>
          <w:color w:val="auto"/>
          <w:sz w:val="32"/>
          <w:szCs w:val="32"/>
        </w:rPr>
      </w:pPr>
      <w:r w:rsidRPr="00A47BE8">
        <w:rPr>
          <w:rFonts w:asciiTheme="minorHAnsi" w:hAnsiTheme="minorHAnsi" w:cs="Arial"/>
          <w:color w:val="auto"/>
          <w:sz w:val="32"/>
          <w:szCs w:val="32"/>
        </w:rPr>
        <w:t xml:space="preserve">Supporting </w:t>
      </w:r>
      <w:r w:rsidR="00B83480" w:rsidRPr="00A47BE8">
        <w:rPr>
          <w:rFonts w:asciiTheme="minorHAnsi" w:hAnsiTheme="minorHAnsi" w:cs="Arial"/>
          <w:color w:val="auto"/>
          <w:sz w:val="32"/>
          <w:szCs w:val="32"/>
        </w:rPr>
        <w:t>Information</w:t>
      </w:r>
    </w:p>
    <w:p w14:paraId="1FE1C397" w14:textId="77777777" w:rsidR="00A251AF" w:rsidRPr="00A47BE8" w:rsidRDefault="00A251AF" w:rsidP="00A251AF">
      <w:pPr>
        <w:pStyle w:val="Heading1"/>
        <w:rPr>
          <w:rFonts w:asciiTheme="minorHAnsi" w:hAnsiTheme="minorHAnsi" w:cs="Arial"/>
          <w:color w:val="auto"/>
          <w:sz w:val="32"/>
          <w:szCs w:val="32"/>
        </w:rPr>
      </w:pPr>
      <w:r w:rsidRPr="00A47BE8">
        <w:rPr>
          <w:rFonts w:asciiTheme="minorHAnsi" w:hAnsiTheme="minorHAnsi" w:cs="Arial"/>
          <w:color w:val="auto"/>
          <w:sz w:val="32"/>
          <w:szCs w:val="32"/>
        </w:rPr>
        <w:t>Appendix</w:t>
      </w:r>
    </w:p>
    <w:p w14:paraId="33193081" w14:textId="4DFD76F3" w:rsidR="00A251AF" w:rsidRPr="00A47BE8" w:rsidRDefault="00A251AF" w:rsidP="00A251AF">
      <w:pPr>
        <w:pStyle w:val="Heading2"/>
        <w:rPr>
          <w:rFonts w:asciiTheme="minorHAnsi" w:hAnsiTheme="minorHAnsi" w:cs="Arial"/>
          <w:color w:val="auto"/>
          <w:sz w:val="24"/>
          <w:szCs w:val="24"/>
        </w:rPr>
      </w:pPr>
      <w:r w:rsidRPr="00A47BE8">
        <w:rPr>
          <w:rFonts w:asciiTheme="minorHAnsi" w:hAnsiTheme="minorHAnsi" w:cs="Arial"/>
          <w:color w:val="auto"/>
          <w:sz w:val="24"/>
          <w:szCs w:val="24"/>
        </w:rPr>
        <w:t>World Health Organization</w:t>
      </w:r>
      <w:r w:rsidR="00B83480" w:rsidRPr="00A47BE8">
        <w:rPr>
          <w:rFonts w:asciiTheme="minorHAnsi" w:hAnsiTheme="minorHAnsi" w:cs="Arial"/>
          <w:color w:val="auto"/>
          <w:sz w:val="24"/>
          <w:szCs w:val="24"/>
        </w:rPr>
        <w:t xml:space="preserve"> (WHO)</w:t>
      </w:r>
      <w:r w:rsidRPr="00A47BE8">
        <w:rPr>
          <w:rFonts w:asciiTheme="minorHAnsi" w:hAnsiTheme="minorHAnsi" w:cs="Arial"/>
          <w:color w:val="auto"/>
          <w:sz w:val="24"/>
          <w:szCs w:val="24"/>
        </w:rPr>
        <w:t xml:space="preserve"> Emergency Obstetric Care</w:t>
      </w:r>
      <w:r w:rsidR="00400D15" w:rsidRPr="00A47BE8">
        <w:rPr>
          <w:rFonts w:asciiTheme="minorHAnsi" w:hAnsiTheme="minorHAnsi" w:cs="Arial"/>
          <w:color w:val="auto"/>
          <w:sz w:val="24"/>
          <w:szCs w:val="24"/>
        </w:rPr>
        <w:t xml:space="preserve"> (EmOC)</w:t>
      </w:r>
      <w:r w:rsidRPr="00A47BE8">
        <w:rPr>
          <w:rFonts w:asciiTheme="minorHAnsi" w:hAnsiTheme="minorHAnsi" w:cs="Arial"/>
          <w:color w:val="auto"/>
          <w:sz w:val="24"/>
          <w:szCs w:val="24"/>
        </w:rPr>
        <w:t xml:space="preserve"> Indicator Tables</w:t>
      </w:r>
    </w:p>
    <w:p w14:paraId="686684A0" w14:textId="77777777" w:rsidR="00A251AF" w:rsidRPr="00A47BE8" w:rsidRDefault="00A251AF" w:rsidP="00A251AF">
      <w:pPr>
        <w:pStyle w:val="Caption"/>
      </w:pPr>
    </w:p>
    <w:p w14:paraId="3FFADE11" w14:textId="734E05ED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1</w:t>
      </w:r>
      <w:r w:rsidRPr="00A47BE8">
        <w:rPr>
          <w:rFonts w:cs="Arial"/>
        </w:rPr>
        <w:t xml:space="preserve"> Wording Adjustments of WHO EmOC Indicators</w:t>
      </w:r>
    </w:p>
    <w:tbl>
      <w:tblPr>
        <w:tblStyle w:val="TableGrid"/>
        <w:tblW w:w="9445" w:type="dxa"/>
        <w:tblLook w:val="0420" w:firstRow="1" w:lastRow="0" w:firstColumn="0" w:lastColumn="0" w:noHBand="0" w:noVBand="1"/>
      </w:tblPr>
      <w:tblGrid>
        <w:gridCol w:w="4225"/>
        <w:gridCol w:w="5220"/>
      </w:tblGrid>
      <w:tr w:rsidR="00A251AF" w:rsidRPr="00A47BE8" w14:paraId="33D1873E" w14:textId="77777777" w:rsidTr="003D5825">
        <w:trPr>
          <w:cantSplit/>
          <w:tblHeader/>
        </w:trPr>
        <w:tc>
          <w:tcPr>
            <w:tcW w:w="4225" w:type="dxa"/>
            <w:shd w:val="clear" w:color="auto" w:fill="FFFFFF" w:themeFill="background1"/>
            <w:vAlign w:val="center"/>
          </w:tcPr>
          <w:p w14:paraId="16261A41" w14:textId="77777777" w:rsidR="00A251AF" w:rsidRPr="00A47BE8" w:rsidRDefault="00A251AF" w:rsidP="003D5825">
            <w:pPr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r w:rsidRPr="00A47BE8">
              <w:rPr>
                <w:rFonts w:cs="Arial"/>
                <w:b/>
                <w:bCs/>
                <w:color w:val="000000" w:themeColor="text1"/>
              </w:rPr>
              <w:t>Original Wording of WHO EmOC Indicators</w:t>
            </w:r>
          </w:p>
        </w:tc>
        <w:tc>
          <w:tcPr>
            <w:tcW w:w="5220" w:type="dxa"/>
            <w:shd w:val="clear" w:color="auto" w:fill="FFFFFF" w:themeFill="background1"/>
            <w:vAlign w:val="center"/>
          </w:tcPr>
          <w:p w14:paraId="4EC9EE8D" w14:textId="77777777" w:rsidR="00A251AF" w:rsidRPr="00A47BE8" w:rsidRDefault="00A251AF" w:rsidP="003D5825">
            <w:pPr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r w:rsidRPr="00A47BE8">
              <w:rPr>
                <w:rFonts w:cs="Arial"/>
                <w:b/>
                <w:bCs/>
                <w:color w:val="000000" w:themeColor="text1"/>
              </w:rPr>
              <w:t>Adapted Wording of WHO EmOC Indicators for Survey</w:t>
            </w:r>
          </w:p>
        </w:tc>
      </w:tr>
      <w:tr w:rsidR="00A251AF" w:rsidRPr="00A47BE8" w14:paraId="3A05ACEF" w14:textId="77777777" w:rsidTr="003D5825">
        <w:trPr>
          <w:cantSplit/>
        </w:trPr>
        <w:tc>
          <w:tcPr>
            <w:tcW w:w="4225" w:type="dxa"/>
          </w:tcPr>
          <w:p w14:paraId="083E1E35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Administer parenteral antibiotics</w:t>
            </w:r>
          </w:p>
        </w:tc>
        <w:tc>
          <w:tcPr>
            <w:tcW w:w="5220" w:type="dxa"/>
          </w:tcPr>
          <w:p w14:paraId="52199212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Administer intravenous or injection antibiotics to both mothers and infants</w:t>
            </w:r>
          </w:p>
        </w:tc>
      </w:tr>
      <w:tr w:rsidR="00A251AF" w:rsidRPr="00A47BE8" w14:paraId="34724087" w14:textId="77777777" w:rsidTr="003D5825">
        <w:trPr>
          <w:cantSplit/>
        </w:trPr>
        <w:tc>
          <w:tcPr>
            <w:tcW w:w="4225" w:type="dxa"/>
          </w:tcPr>
          <w:p w14:paraId="06C811FD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 xml:space="preserve">Administer uterotonic drugs </w:t>
            </w:r>
          </w:p>
        </w:tc>
        <w:tc>
          <w:tcPr>
            <w:tcW w:w="5220" w:type="dxa"/>
          </w:tcPr>
          <w:p w14:paraId="4466BD20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(Same) Administer uterotonic drugs</w:t>
            </w:r>
          </w:p>
        </w:tc>
      </w:tr>
      <w:tr w:rsidR="00A251AF" w:rsidRPr="00A47BE8" w14:paraId="04587637" w14:textId="77777777" w:rsidTr="003D5825">
        <w:trPr>
          <w:cantSplit/>
        </w:trPr>
        <w:tc>
          <w:tcPr>
            <w:tcW w:w="4225" w:type="dxa"/>
          </w:tcPr>
          <w:p w14:paraId="1E2254F6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Administer parenteral anticonvulsants for preeclampsia and eclampsia</w:t>
            </w:r>
          </w:p>
        </w:tc>
        <w:tc>
          <w:tcPr>
            <w:tcW w:w="5220" w:type="dxa"/>
          </w:tcPr>
          <w:p w14:paraId="262213A5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Administer magnesium sulfate for severe preeclampsia and eclampsia</w:t>
            </w:r>
          </w:p>
        </w:tc>
      </w:tr>
      <w:tr w:rsidR="00A251AF" w:rsidRPr="00A47BE8" w14:paraId="557CC523" w14:textId="77777777" w:rsidTr="003D5825">
        <w:trPr>
          <w:cantSplit/>
        </w:trPr>
        <w:tc>
          <w:tcPr>
            <w:tcW w:w="4225" w:type="dxa"/>
          </w:tcPr>
          <w:p w14:paraId="50BBC437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Manually remove the placenta</w:t>
            </w:r>
          </w:p>
        </w:tc>
        <w:tc>
          <w:tcPr>
            <w:tcW w:w="5220" w:type="dxa"/>
          </w:tcPr>
          <w:p w14:paraId="4E636093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Manually remove a placenta</w:t>
            </w:r>
          </w:p>
        </w:tc>
      </w:tr>
      <w:tr w:rsidR="00A251AF" w:rsidRPr="00A47BE8" w14:paraId="522FBC5B" w14:textId="77777777" w:rsidTr="003D5825">
        <w:trPr>
          <w:cantSplit/>
        </w:trPr>
        <w:tc>
          <w:tcPr>
            <w:tcW w:w="4225" w:type="dxa"/>
          </w:tcPr>
          <w:p w14:paraId="2EA3B279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 xml:space="preserve">Remove retained products </w:t>
            </w:r>
          </w:p>
        </w:tc>
        <w:tc>
          <w:tcPr>
            <w:tcW w:w="5220" w:type="dxa"/>
          </w:tcPr>
          <w:p w14:paraId="59028EDE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Remove retained products of delivery</w:t>
            </w:r>
          </w:p>
        </w:tc>
      </w:tr>
      <w:tr w:rsidR="00A251AF" w:rsidRPr="00A47BE8" w14:paraId="2F714F55" w14:textId="77777777" w:rsidTr="003D5825">
        <w:trPr>
          <w:cantSplit/>
        </w:trPr>
        <w:tc>
          <w:tcPr>
            <w:tcW w:w="4225" w:type="dxa"/>
          </w:tcPr>
          <w:p w14:paraId="0C59C382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Perform assisted vaginal delivery</w:t>
            </w:r>
          </w:p>
        </w:tc>
        <w:tc>
          <w:tcPr>
            <w:tcW w:w="5220" w:type="dxa"/>
          </w:tcPr>
          <w:p w14:paraId="6AADFA89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Perform assisted vaginal delivery with a soft cup vacuum extractor</w:t>
            </w:r>
          </w:p>
        </w:tc>
      </w:tr>
      <w:tr w:rsidR="00A251AF" w:rsidRPr="00A47BE8" w14:paraId="519508AB" w14:textId="77777777" w:rsidTr="003D5825">
        <w:trPr>
          <w:cantSplit/>
        </w:trPr>
        <w:tc>
          <w:tcPr>
            <w:tcW w:w="4225" w:type="dxa"/>
          </w:tcPr>
          <w:p w14:paraId="28FD497F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Perform basic neonatal resuscitation</w:t>
            </w:r>
          </w:p>
        </w:tc>
        <w:tc>
          <w:tcPr>
            <w:tcW w:w="5220" w:type="dxa"/>
          </w:tcPr>
          <w:p w14:paraId="17F949E8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(Same) Perform basic neonatal resuscitation</w:t>
            </w:r>
          </w:p>
        </w:tc>
      </w:tr>
      <w:tr w:rsidR="00A251AF" w:rsidRPr="00A47BE8" w14:paraId="4BD98BA1" w14:textId="77777777" w:rsidTr="003D5825">
        <w:trPr>
          <w:cantSplit/>
        </w:trPr>
        <w:tc>
          <w:tcPr>
            <w:tcW w:w="4225" w:type="dxa"/>
          </w:tcPr>
          <w:p w14:paraId="5D7A7B96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Perform surgery</w:t>
            </w:r>
          </w:p>
        </w:tc>
        <w:tc>
          <w:tcPr>
            <w:tcW w:w="5220" w:type="dxa"/>
          </w:tcPr>
          <w:p w14:paraId="3EE3FFCF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Perform surgery (e.g., cesarean section)</w:t>
            </w:r>
          </w:p>
        </w:tc>
      </w:tr>
      <w:tr w:rsidR="00A251AF" w:rsidRPr="00A47BE8" w14:paraId="0B6AAFD4" w14:textId="77777777" w:rsidTr="003D5825">
        <w:trPr>
          <w:cantSplit/>
        </w:trPr>
        <w:tc>
          <w:tcPr>
            <w:tcW w:w="4225" w:type="dxa"/>
          </w:tcPr>
          <w:p w14:paraId="73CE7AC0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Perform blood transfusion</w:t>
            </w:r>
          </w:p>
        </w:tc>
        <w:tc>
          <w:tcPr>
            <w:tcW w:w="5220" w:type="dxa"/>
          </w:tcPr>
          <w:p w14:paraId="5347FABB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Conduct blood transfusion</w:t>
            </w:r>
          </w:p>
        </w:tc>
      </w:tr>
      <w:tr w:rsidR="00A251AF" w:rsidRPr="00A47BE8" w14:paraId="62973F32" w14:textId="77777777" w:rsidTr="003D5825">
        <w:trPr>
          <w:cantSplit/>
        </w:trPr>
        <w:tc>
          <w:tcPr>
            <w:tcW w:w="4225" w:type="dxa"/>
          </w:tcPr>
          <w:p w14:paraId="16E80DF8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Not included</w:t>
            </w:r>
          </w:p>
        </w:tc>
        <w:tc>
          <w:tcPr>
            <w:tcW w:w="5220" w:type="dxa"/>
          </w:tcPr>
          <w:p w14:paraId="5F6C8E2D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Provide and interpret fetal heart tracing in an emergency setting</w:t>
            </w:r>
          </w:p>
        </w:tc>
      </w:tr>
      <w:tr w:rsidR="00A251AF" w:rsidRPr="00A47BE8" w14:paraId="1D71C091" w14:textId="77777777" w:rsidTr="003D5825">
        <w:trPr>
          <w:cantSplit/>
        </w:trPr>
        <w:tc>
          <w:tcPr>
            <w:tcW w:w="4225" w:type="dxa"/>
          </w:tcPr>
          <w:p w14:paraId="5F603BC0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Not included</w:t>
            </w:r>
          </w:p>
        </w:tc>
        <w:tc>
          <w:tcPr>
            <w:tcW w:w="5220" w:type="dxa"/>
          </w:tcPr>
          <w:p w14:paraId="09E125BF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>Plan or policy for an emergency cesarean in the case of a life-threatening obstetrical hemorrhage or profound fetal distress</w:t>
            </w:r>
          </w:p>
        </w:tc>
      </w:tr>
      <w:tr w:rsidR="00A251AF" w:rsidRPr="00A47BE8" w14:paraId="0473EE00" w14:textId="77777777" w:rsidTr="003D5825">
        <w:trPr>
          <w:cantSplit/>
        </w:trPr>
        <w:tc>
          <w:tcPr>
            <w:tcW w:w="4225" w:type="dxa"/>
          </w:tcPr>
          <w:p w14:paraId="2FF54CA6" w14:textId="77777777" w:rsidR="00A251AF" w:rsidRPr="00A47BE8" w:rsidRDefault="00A251AF" w:rsidP="003D5825">
            <w:pPr>
              <w:spacing w:before="20" w:after="20"/>
              <w:ind w:left="252"/>
              <w:rPr>
                <w:rFonts w:cs="Arial"/>
              </w:rPr>
            </w:pPr>
            <w:r w:rsidRPr="00A47BE8">
              <w:rPr>
                <w:rFonts w:cs="Arial"/>
              </w:rPr>
              <w:t>Not included</w:t>
            </w:r>
          </w:p>
        </w:tc>
        <w:tc>
          <w:tcPr>
            <w:tcW w:w="5220" w:type="dxa"/>
          </w:tcPr>
          <w:p w14:paraId="708A4B34" w14:textId="77777777" w:rsidR="00A251AF" w:rsidRPr="00A47BE8" w:rsidRDefault="00A251AF" w:rsidP="003D5825">
            <w:pPr>
              <w:spacing w:before="20" w:after="20"/>
              <w:ind w:left="336"/>
              <w:rPr>
                <w:rFonts w:cs="Arial"/>
              </w:rPr>
            </w:pPr>
            <w:r w:rsidRPr="00A47BE8">
              <w:rPr>
                <w:rFonts w:cs="Arial"/>
              </w:rPr>
              <w:t xml:space="preserve">Ultrasound availability for obstetrics </w:t>
            </w:r>
          </w:p>
        </w:tc>
      </w:tr>
    </w:tbl>
    <w:p w14:paraId="6E7E1CE3" w14:textId="77777777" w:rsidR="00A251AF" w:rsidRPr="00A47BE8" w:rsidRDefault="00A251AF" w:rsidP="00A251AF">
      <w:pPr>
        <w:rPr>
          <w:rFonts w:cs="Arial"/>
        </w:rPr>
      </w:pPr>
    </w:p>
    <w:p w14:paraId="772714B7" w14:textId="085820ED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2</w:t>
      </w:r>
      <w:r w:rsidRPr="00A47BE8">
        <w:rPr>
          <w:rFonts w:cs="Arial"/>
        </w:rPr>
        <w:t xml:space="preserve"> WHO</w:t>
      </w:r>
      <w:r w:rsidR="003D5825" w:rsidRPr="00A47BE8">
        <w:rPr>
          <w:rFonts w:cs="Arial"/>
        </w:rPr>
        <w:t xml:space="preserve"> EmOC</w:t>
      </w:r>
      <w:r w:rsidRPr="00A47BE8">
        <w:rPr>
          <w:rFonts w:cs="Arial"/>
        </w:rPr>
        <w:t xml:space="preserve"> Indicator: Conduct Blood Transfusion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77469EF5" w14:textId="77777777" w:rsidTr="003D5825">
        <w:trPr>
          <w:cantSplit/>
          <w:trHeight w:val="395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2B22F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0" w:name="WHO_Indicator_Blood_Transfusion"/>
            <w:bookmarkEnd w:id="0"/>
            <w:r w:rsidRPr="00A47BE8">
              <w:rPr>
                <w:rFonts w:eastAsia="Times New Roman" w:cs="Arial"/>
                <w:b/>
                <w:bCs/>
              </w:rPr>
              <w:t>My hospital has the capacity to… Conduct blood transfusion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8A78BC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753CFC75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14F6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1A3B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6 (76.5)</w:t>
            </w:r>
          </w:p>
        </w:tc>
      </w:tr>
      <w:tr w:rsidR="00A251AF" w:rsidRPr="00A47BE8" w14:paraId="123552F0" w14:textId="77777777" w:rsidTr="003D5825">
        <w:trPr>
          <w:cantSplit/>
          <w:trHeight w:val="539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0918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FA97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5AD58A12" w14:textId="77777777" w:rsidTr="003D5825">
        <w:trPr>
          <w:cantSplit/>
          <w:trHeight w:val="43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7BB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5A347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3 (8.8)</w:t>
            </w:r>
          </w:p>
        </w:tc>
      </w:tr>
      <w:tr w:rsidR="00A251AF" w:rsidRPr="00A47BE8" w14:paraId="39AC5F98" w14:textId="77777777" w:rsidTr="003D5825">
        <w:trPr>
          <w:cantSplit/>
          <w:trHeight w:val="359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C5FB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E082C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4 (11.8)</w:t>
            </w:r>
          </w:p>
        </w:tc>
      </w:tr>
      <w:tr w:rsidR="00A251AF" w:rsidRPr="00A47BE8" w14:paraId="0794F457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1B5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2B420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 (2.9)</w:t>
            </w:r>
          </w:p>
        </w:tc>
      </w:tr>
    </w:tbl>
    <w:p w14:paraId="786E505E" w14:textId="77777777" w:rsidR="00A251AF" w:rsidRPr="00A47BE8" w:rsidRDefault="00A251AF" w:rsidP="00A251AF">
      <w:pPr>
        <w:rPr>
          <w:rFonts w:cs="Arial"/>
        </w:rPr>
      </w:pPr>
    </w:p>
    <w:p w14:paraId="3B0E3124" w14:textId="5A05BE30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lastRenderedPageBreak/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3</w:t>
      </w:r>
      <w:r w:rsidRPr="00A47BE8">
        <w:rPr>
          <w:rFonts w:cs="Arial"/>
        </w:rPr>
        <w:t xml:space="preserve"> WHO</w:t>
      </w:r>
      <w:r w:rsidR="003D5825" w:rsidRPr="00A47BE8">
        <w:rPr>
          <w:rFonts w:cs="Arial"/>
        </w:rPr>
        <w:t xml:space="preserve"> EmOC</w:t>
      </w:r>
      <w:r w:rsidRPr="00A47BE8">
        <w:rPr>
          <w:rFonts w:cs="Arial"/>
        </w:rPr>
        <w:t xml:space="preserve"> Indicator: Administer Magnesium Sulfate for Severe (Pre-)Eclampsia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28CBD273" w14:textId="77777777" w:rsidTr="003D5825">
        <w:trPr>
          <w:cantSplit/>
          <w:trHeight w:val="665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8009D2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1" w:name="WHO_Indicator_Eclampsia"/>
            <w:bookmarkEnd w:id="1"/>
            <w:r w:rsidRPr="00A47BE8">
              <w:rPr>
                <w:rFonts w:eastAsia="Times New Roman" w:cs="Arial"/>
                <w:b/>
                <w:bCs/>
              </w:rPr>
              <w:t>My hospital has the capacity to… Administer magnesium sulfate for severe preeclampsia and eclampsia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058BAB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18324030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4984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2083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9 (85.3)</w:t>
            </w:r>
          </w:p>
        </w:tc>
      </w:tr>
      <w:tr w:rsidR="00A251AF" w:rsidRPr="00A47BE8" w14:paraId="222A68E1" w14:textId="77777777" w:rsidTr="003D5825">
        <w:trPr>
          <w:cantSplit/>
          <w:trHeight w:val="6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1DD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7C2D6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3 (8.8)</w:t>
            </w:r>
          </w:p>
        </w:tc>
      </w:tr>
      <w:tr w:rsidR="00A251AF" w:rsidRPr="00A47BE8" w14:paraId="674A686E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511C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2830E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1E7A0A98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3494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EEBD4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5B56F53D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3652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1BE1B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</w:tbl>
    <w:p w14:paraId="320B006D" w14:textId="77777777" w:rsidR="00A251AF" w:rsidRPr="00A47BE8" w:rsidRDefault="00A251AF" w:rsidP="00A251AF">
      <w:pPr>
        <w:rPr>
          <w:rFonts w:cs="Arial"/>
        </w:rPr>
      </w:pPr>
    </w:p>
    <w:p w14:paraId="6B1C1236" w14:textId="40E2D979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</w:t>
      </w:r>
      <w:r w:rsidR="00B83480" w:rsidRPr="00A47BE8">
        <w:rPr>
          <w:rFonts w:cs="Arial"/>
          <w:b/>
          <w:bCs/>
        </w:rPr>
        <w:t>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4</w:t>
      </w:r>
      <w:r w:rsidRPr="00A47BE8">
        <w:rPr>
          <w:rFonts w:cs="Arial"/>
        </w:rPr>
        <w:t xml:space="preserve"> WHO </w:t>
      </w:r>
      <w:r w:rsidR="003D5825" w:rsidRPr="00A47BE8">
        <w:rPr>
          <w:rFonts w:cs="Arial"/>
        </w:rPr>
        <w:t xml:space="preserve">EmOC </w:t>
      </w:r>
      <w:r w:rsidRPr="00A47BE8">
        <w:rPr>
          <w:rFonts w:cs="Arial"/>
        </w:rPr>
        <w:t>Indicator: Administer Uterotonic Drug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45D779B5" w14:textId="77777777" w:rsidTr="003D5825">
        <w:trPr>
          <w:cantSplit/>
          <w:trHeight w:val="530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39FCC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2" w:name="WHO_Indicator_Uterotonic_Drugs"/>
            <w:bookmarkEnd w:id="2"/>
            <w:r w:rsidRPr="00A47BE8">
              <w:rPr>
                <w:rFonts w:eastAsia="Times New Roman" w:cs="Arial"/>
                <w:b/>
                <w:bCs/>
              </w:rPr>
              <w:t>My hospital has the capacity to… Administer uterotonic drugs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62A74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6BB1EDF1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FF39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0322F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7 (50.0)</w:t>
            </w:r>
          </w:p>
        </w:tc>
      </w:tr>
      <w:tr w:rsidR="00A251AF" w:rsidRPr="00A47BE8" w14:paraId="24083CB2" w14:textId="77777777" w:rsidTr="003D5825">
        <w:trPr>
          <w:cantSplit/>
          <w:trHeight w:val="53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3196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504DD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5 (14.7)</w:t>
            </w:r>
          </w:p>
        </w:tc>
      </w:tr>
      <w:tr w:rsidR="00A251AF" w:rsidRPr="00A47BE8" w14:paraId="18F08040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4B29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95435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 (2.9)</w:t>
            </w:r>
          </w:p>
        </w:tc>
      </w:tr>
      <w:tr w:rsidR="00A251AF" w:rsidRPr="00A47BE8" w14:paraId="434575F9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C8A0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196DD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7 (20.6)</w:t>
            </w:r>
          </w:p>
        </w:tc>
      </w:tr>
      <w:tr w:rsidR="00A251AF" w:rsidRPr="00A47BE8" w14:paraId="4098E9D2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BB8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71837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4 (11.8)</w:t>
            </w:r>
          </w:p>
        </w:tc>
      </w:tr>
    </w:tbl>
    <w:p w14:paraId="454EF016" w14:textId="77777777" w:rsidR="00A251AF" w:rsidRPr="00A47BE8" w:rsidRDefault="00A251AF" w:rsidP="00A251AF">
      <w:pPr>
        <w:rPr>
          <w:rFonts w:cs="Arial"/>
        </w:rPr>
      </w:pPr>
    </w:p>
    <w:p w14:paraId="005D4AD2" w14:textId="387D4B16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5</w:t>
      </w:r>
      <w:r w:rsidRPr="00A47BE8">
        <w:rPr>
          <w:rFonts w:cs="Arial"/>
        </w:rPr>
        <w:t xml:space="preserve"> WHO </w:t>
      </w:r>
      <w:r w:rsidR="003D5825" w:rsidRPr="00A47BE8">
        <w:rPr>
          <w:rFonts w:cs="Arial"/>
        </w:rPr>
        <w:t xml:space="preserve">EmOC </w:t>
      </w:r>
      <w:r w:rsidRPr="00A47BE8">
        <w:rPr>
          <w:rFonts w:cs="Arial"/>
        </w:rPr>
        <w:t>Indicator: Perform Assisted Vaginal Delivery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18CB5153" w14:textId="77777777" w:rsidTr="003D5825">
        <w:trPr>
          <w:cantSplit/>
          <w:trHeight w:val="674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0C1111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3" w:name="WHO_Indicator_Assist_Delivery"/>
            <w:bookmarkEnd w:id="3"/>
            <w:r w:rsidRPr="00A47BE8">
              <w:rPr>
                <w:rFonts w:eastAsia="Times New Roman" w:cs="Arial"/>
                <w:b/>
                <w:bCs/>
              </w:rPr>
              <w:t>My hospital has the capacity to… Perform assisted vaginal delivery with a soft cup vacuum extractor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7642F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2566D0B2" w14:textId="77777777" w:rsidTr="003D5825">
        <w:trPr>
          <w:cantSplit/>
          <w:trHeight w:val="332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9892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8F474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5 (14.7)</w:t>
            </w:r>
          </w:p>
        </w:tc>
      </w:tr>
      <w:tr w:rsidR="00A251AF" w:rsidRPr="00A47BE8" w14:paraId="2F3CCA37" w14:textId="77777777" w:rsidTr="003D5825">
        <w:trPr>
          <w:cantSplit/>
          <w:trHeight w:val="52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0C3C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F5641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5 (14.7)</w:t>
            </w:r>
          </w:p>
        </w:tc>
      </w:tr>
      <w:tr w:rsidR="00A251AF" w:rsidRPr="00A47BE8" w14:paraId="39050874" w14:textId="77777777" w:rsidTr="003D5825">
        <w:trPr>
          <w:cantSplit/>
          <w:trHeight w:val="332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6836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BD5A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4 (11.8)</w:t>
            </w:r>
          </w:p>
        </w:tc>
      </w:tr>
      <w:tr w:rsidR="00A251AF" w:rsidRPr="00A47BE8" w14:paraId="6D4D8967" w14:textId="77777777" w:rsidTr="003D5825">
        <w:trPr>
          <w:cantSplit/>
          <w:trHeight w:val="359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0D0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8D6D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9 (55.9)</w:t>
            </w:r>
          </w:p>
        </w:tc>
      </w:tr>
      <w:tr w:rsidR="00A251AF" w:rsidRPr="00A47BE8" w14:paraId="71C75EBE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297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C3CDA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 (2.9)</w:t>
            </w:r>
          </w:p>
        </w:tc>
      </w:tr>
    </w:tbl>
    <w:p w14:paraId="088AA06E" w14:textId="77777777" w:rsidR="00A251AF" w:rsidRPr="00A47BE8" w:rsidRDefault="00A251AF" w:rsidP="00A251AF">
      <w:pPr>
        <w:rPr>
          <w:rFonts w:cs="Arial"/>
        </w:rPr>
      </w:pPr>
    </w:p>
    <w:p w14:paraId="493943BF" w14:textId="14EBABFC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6</w:t>
      </w:r>
      <w:r w:rsidRPr="00A47BE8">
        <w:rPr>
          <w:rFonts w:cs="Arial"/>
        </w:rPr>
        <w:t xml:space="preserve"> WHO</w:t>
      </w:r>
      <w:r w:rsidR="003D5825" w:rsidRPr="00A47BE8">
        <w:rPr>
          <w:rFonts w:cs="Arial"/>
        </w:rPr>
        <w:t xml:space="preserve"> EmOC</w:t>
      </w:r>
      <w:r w:rsidRPr="00A47BE8">
        <w:rPr>
          <w:rFonts w:cs="Arial"/>
        </w:rPr>
        <w:t xml:space="preserve"> Indicator: Manually Remove Placenta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412A6928" w14:textId="77777777" w:rsidTr="003D5825">
        <w:trPr>
          <w:cantSplit/>
          <w:trHeight w:val="431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E8E189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4" w:name="WHO_Indicator_Remove_Placenta"/>
            <w:bookmarkEnd w:id="4"/>
            <w:r w:rsidRPr="00A47BE8">
              <w:rPr>
                <w:rFonts w:eastAsia="Times New Roman" w:cs="Arial"/>
                <w:b/>
                <w:bCs/>
              </w:rPr>
              <w:t>My hospital has the capacity to… Manually remove a placenta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2114DE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6781B216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FB93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FFA4A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5 (14.7)</w:t>
            </w:r>
          </w:p>
        </w:tc>
      </w:tr>
      <w:tr w:rsidR="00A251AF" w:rsidRPr="00A47BE8" w14:paraId="0A240447" w14:textId="77777777" w:rsidTr="003D5825">
        <w:trPr>
          <w:cantSplit/>
          <w:trHeight w:val="53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E196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03167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1 (32.4)</w:t>
            </w:r>
          </w:p>
        </w:tc>
      </w:tr>
      <w:tr w:rsidR="00A251AF" w:rsidRPr="00A47BE8" w14:paraId="13200A3A" w14:textId="77777777" w:rsidTr="003D5825">
        <w:trPr>
          <w:cantSplit/>
          <w:trHeight w:val="43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D2B0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37AEF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  <w:tr w:rsidR="00A251AF" w:rsidRPr="00A47BE8" w14:paraId="4044AF9F" w14:textId="77777777" w:rsidTr="003D5825">
        <w:trPr>
          <w:cantSplit/>
          <w:trHeight w:val="359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200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A4E8F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4 (41.9)</w:t>
            </w:r>
          </w:p>
        </w:tc>
      </w:tr>
      <w:tr w:rsidR="00A251AF" w:rsidRPr="00A47BE8" w14:paraId="493AB0CE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4147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F0475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</w:tbl>
    <w:p w14:paraId="6B9DA06E" w14:textId="77777777" w:rsidR="00A251AF" w:rsidRPr="00A47BE8" w:rsidRDefault="00A251AF" w:rsidP="00A251AF">
      <w:pPr>
        <w:rPr>
          <w:rFonts w:cs="Arial"/>
        </w:rPr>
      </w:pPr>
    </w:p>
    <w:p w14:paraId="192094BF" w14:textId="5B6A37CD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lastRenderedPageBreak/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7</w:t>
      </w:r>
      <w:r w:rsidRPr="00A47BE8">
        <w:rPr>
          <w:rFonts w:cs="Arial"/>
        </w:rPr>
        <w:t xml:space="preserve"> WHO </w:t>
      </w:r>
      <w:r w:rsidR="003D5825" w:rsidRPr="00A47BE8">
        <w:rPr>
          <w:rFonts w:cs="Arial"/>
        </w:rPr>
        <w:t xml:space="preserve">EmOC </w:t>
      </w:r>
      <w:r w:rsidRPr="00A47BE8">
        <w:rPr>
          <w:rFonts w:cs="Arial"/>
        </w:rPr>
        <w:t>Indicator: Remove Retained Product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35EC1459" w14:textId="77777777" w:rsidTr="003D5825">
        <w:trPr>
          <w:cantSplit/>
          <w:trHeight w:val="485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F735BC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5" w:name="WHO_Indicator_Retained_Products"/>
            <w:bookmarkEnd w:id="5"/>
            <w:r w:rsidRPr="00A47BE8">
              <w:rPr>
                <w:rFonts w:eastAsia="Times New Roman" w:cs="Arial"/>
                <w:b/>
                <w:bCs/>
              </w:rPr>
              <w:t>My hospital has the capacity to… Remove retained products (N=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538AD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1FB0190F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697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B8026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4 (11.8)</w:t>
            </w:r>
          </w:p>
        </w:tc>
      </w:tr>
      <w:tr w:rsidR="00A251AF" w:rsidRPr="00A47BE8" w14:paraId="2111721F" w14:textId="77777777" w:rsidTr="003D5825">
        <w:trPr>
          <w:cantSplit/>
          <w:trHeight w:val="539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1377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8CDB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9 (26.5)</w:t>
            </w:r>
          </w:p>
        </w:tc>
      </w:tr>
      <w:tr w:rsidR="00A251AF" w:rsidRPr="00A47BE8" w14:paraId="65B59701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CA7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AB102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  <w:tr w:rsidR="00A251AF" w:rsidRPr="00A47BE8" w14:paraId="3984F558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F62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6FD01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7 (50.0)</w:t>
            </w:r>
          </w:p>
        </w:tc>
      </w:tr>
      <w:tr w:rsidR="00A251AF" w:rsidRPr="00A47BE8" w14:paraId="468E26E6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039D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8854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</w:tbl>
    <w:p w14:paraId="56771640" w14:textId="77777777" w:rsidR="00A251AF" w:rsidRPr="00A47BE8" w:rsidRDefault="00A251AF" w:rsidP="00A251AF">
      <w:pPr>
        <w:pStyle w:val="Caption"/>
        <w:rPr>
          <w:rFonts w:cs="Arial"/>
        </w:rPr>
      </w:pPr>
    </w:p>
    <w:p w14:paraId="319D8724" w14:textId="7FFE25E2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8</w:t>
      </w:r>
      <w:r w:rsidRPr="00A47BE8">
        <w:rPr>
          <w:rFonts w:cs="Arial"/>
        </w:rPr>
        <w:t xml:space="preserve"> WHO</w:t>
      </w:r>
      <w:r w:rsidR="003D5825" w:rsidRPr="00A47BE8">
        <w:rPr>
          <w:rFonts w:cs="Arial"/>
        </w:rPr>
        <w:t xml:space="preserve"> EmOC</w:t>
      </w:r>
      <w:r w:rsidRPr="00A47BE8">
        <w:rPr>
          <w:rFonts w:cs="Arial"/>
        </w:rPr>
        <w:t xml:space="preserve"> Indicator: Administer antibiotic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13AFF024" w14:textId="77777777" w:rsidTr="003D5825">
        <w:trPr>
          <w:cantSplit/>
          <w:trHeight w:val="710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64D8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6" w:name="WHO_Indicator_Fetal_Heart_Tracing"/>
            <w:bookmarkEnd w:id="6"/>
            <w:r w:rsidRPr="00A47BE8">
              <w:rPr>
                <w:rFonts w:eastAsia="Times New Roman" w:cs="Arial"/>
                <w:b/>
                <w:bCs/>
              </w:rPr>
              <w:t>My hospital has the capacity to…</w:t>
            </w:r>
            <w:r w:rsidRPr="00A47BE8">
              <w:rPr>
                <w:rFonts w:eastAsia="Times New Roman" w:cs="Arial"/>
                <w:b/>
                <w:bCs/>
              </w:rPr>
              <w:br/>
              <w:t>Administer intravenous or injection antibiotics to both mothers and infants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E887D6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4E6D8312" w14:textId="77777777" w:rsidTr="003D5825">
        <w:trPr>
          <w:cantSplit/>
          <w:trHeight w:val="26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4EEC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9645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9 (85.3)</w:t>
            </w:r>
          </w:p>
        </w:tc>
      </w:tr>
      <w:tr w:rsidR="00A251AF" w:rsidRPr="00A47BE8" w14:paraId="0ECB9F84" w14:textId="77777777" w:rsidTr="003D5825">
        <w:trPr>
          <w:cantSplit/>
          <w:trHeight w:val="53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379C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42EFD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 (2.9)</w:t>
            </w:r>
          </w:p>
        </w:tc>
      </w:tr>
      <w:tr w:rsidR="00A251AF" w:rsidRPr="00A47BE8" w14:paraId="5D08EC6F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4B51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D3D63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4A9E7CC0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46A0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93BF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  <w:tr w:rsidR="00A251AF" w:rsidRPr="00A47BE8" w14:paraId="341A3CD5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9B8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06D34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</w:tbl>
    <w:p w14:paraId="6D9C8228" w14:textId="77777777" w:rsidR="00A251AF" w:rsidRPr="00A47BE8" w:rsidRDefault="00A251AF" w:rsidP="00A251AF">
      <w:pPr>
        <w:rPr>
          <w:rFonts w:cs="Arial"/>
        </w:rPr>
      </w:pPr>
    </w:p>
    <w:p w14:paraId="283A1D03" w14:textId="08087CFA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="00400D15"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9</w:t>
      </w:r>
      <w:r w:rsidRPr="00A47BE8">
        <w:rPr>
          <w:rFonts w:cs="Arial"/>
        </w:rPr>
        <w:t xml:space="preserve"> WHO</w:t>
      </w:r>
      <w:r w:rsidR="003D5825" w:rsidRPr="00A47BE8">
        <w:rPr>
          <w:rFonts w:cs="Arial"/>
        </w:rPr>
        <w:t xml:space="preserve"> EmOC</w:t>
      </w:r>
      <w:r w:rsidRPr="00A47BE8">
        <w:rPr>
          <w:rFonts w:cs="Arial"/>
        </w:rPr>
        <w:t xml:space="preserve"> Indicator: Perform Surgery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69054DDB" w14:textId="77777777" w:rsidTr="003D5825">
        <w:trPr>
          <w:cantSplit/>
          <w:trHeight w:val="602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77C5E5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7" w:name="WHO_Indicator_C_Section_Plan"/>
            <w:bookmarkEnd w:id="7"/>
            <w:r w:rsidRPr="00A47BE8">
              <w:rPr>
                <w:rFonts w:eastAsia="Times New Roman" w:cs="Arial"/>
                <w:b/>
                <w:bCs/>
              </w:rPr>
              <w:t>My hospital has the capacity to…</w:t>
            </w:r>
          </w:p>
          <w:p w14:paraId="05EFB8D0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Perform surgery (e.g., cesarean section)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91B623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16A5AB70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AF0A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FDC5D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2FA42C3A" w14:textId="77777777" w:rsidTr="003D5825">
        <w:trPr>
          <w:cantSplit/>
          <w:trHeight w:val="53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9E62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065F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9 (26.5)</w:t>
            </w:r>
          </w:p>
        </w:tc>
      </w:tr>
      <w:tr w:rsidR="00A251AF" w:rsidRPr="00A47BE8" w14:paraId="056C785E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6C03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98FC0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27F16995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69CB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15AB3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4 (70.6)</w:t>
            </w:r>
          </w:p>
        </w:tc>
      </w:tr>
      <w:tr w:rsidR="00A251AF" w:rsidRPr="00A47BE8" w14:paraId="209C52EF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49D3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158C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1 (2.9)</w:t>
            </w:r>
          </w:p>
        </w:tc>
      </w:tr>
    </w:tbl>
    <w:p w14:paraId="282661B5" w14:textId="77777777" w:rsidR="00A251AF" w:rsidRPr="00A47BE8" w:rsidRDefault="00A251AF" w:rsidP="00A251AF">
      <w:pPr>
        <w:rPr>
          <w:rFonts w:cs="Arial"/>
        </w:rPr>
      </w:pPr>
    </w:p>
    <w:p w14:paraId="637F3026" w14:textId="4D4F2C97" w:rsidR="00A251AF" w:rsidRPr="00A47BE8" w:rsidRDefault="00A251AF" w:rsidP="00A251AF">
      <w:pPr>
        <w:pStyle w:val="Caption"/>
        <w:rPr>
          <w:rFonts w:cs="Arial"/>
        </w:rPr>
      </w:pPr>
      <w:r w:rsidRPr="00A47BE8">
        <w:rPr>
          <w:rFonts w:cs="Arial"/>
          <w:b/>
          <w:bCs/>
          <w:caps/>
        </w:rPr>
        <w:t>Table</w:t>
      </w:r>
      <w:r w:rsidRPr="00A47BE8">
        <w:rPr>
          <w:rFonts w:cs="Arial"/>
          <w:b/>
          <w:bCs/>
        </w:rPr>
        <w:t xml:space="preserve"> </w:t>
      </w:r>
      <w:r w:rsidR="00A17861">
        <w:rPr>
          <w:rFonts w:cs="Arial"/>
          <w:b/>
          <w:bCs/>
        </w:rPr>
        <w:t>S10</w:t>
      </w:r>
      <w:r w:rsidRPr="00A47BE8">
        <w:rPr>
          <w:rFonts w:cs="Arial"/>
        </w:rPr>
        <w:t xml:space="preserve"> WHO </w:t>
      </w:r>
      <w:r w:rsidR="003D5825" w:rsidRPr="00A47BE8">
        <w:rPr>
          <w:rFonts w:cs="Arial"/>
        </w:rPr>
        <w:t xml:space="preserve">EmOC </w:t>
      </w:r>
      <w:r w:rsidRPr="00A47BE8">
        <w:rPr>
          <w:rFonts w:cs="Arial"/>
        </w:rPr>
        <w:t>Indicator: Neonatal Resuscitation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8185"/>
        <w:gridCol w:w="1260"/>
      </w:tblGrid>
      <w:tr w:rsidR="00A251AF" w:rsidRPr="00A47BE8" w14:paraId="2DF51B22" w14:textId="77777777" w:rsidTr="003D5825">
        <w:trPr>
          <w:cantSplit/>
          <w:trHeight w:val="404"/>
          <w:tblHeader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670204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bookmarkStart w:id="8" w:name="WHO_Indicator_Neonatal_Resuscitation"/>
            <w:bookmarkEnd w:id="8"/>
            <w:r w:rsidRPr="00A47BE8">
              <w:rPr>
                <w:rFonts w:eastAsia="Times New Roman" w:cs="Arial"/>
                <w:b/>
                <w:bCs/>
              </w:rPr>
              <w:t>My hospital has the capacity to…  Perform basic neonatal resuscitation (N=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50FA0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A47BE8">
              <w:rPr>
                <w:rFonts w:eastAsia="Times New Roman" w:cs="Arial"/>
                <w:b/>
                <w:bCs/>
              </w:rPr>
              <w:t>n (%)</w:t>
            </w:r>
          </w:p>
        </w:tc>
      </w:tr>
      <w:tr w:rsidR="00A251AF" w:rsidRPr="00A47BE8" w14:paraId="639A4FCE" w14:textId="77777777" w:rsidTr="003D5825">
        <w:trPr>
          <w:cantSplit/>
          <w:trHeight w:val="25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AF0F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EA5C5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8 (82.4)</w:t>
            </w:r>
          </w:p>
        </w:tc>
      </w:tr>
      <w:tr w:rsidR="00A251AF" w:rsidRPr="00A47BE8" w14:paraId="62578C02" w14:textId="77777777" w:rsidTr="003D5825">
        <w:trPr>
          <w:cantSplit/>
          <w:trHeight w:val="52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4787D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staff, and current staff lack appropriate training and exper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F276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4 (11.8)</w:t>
            </w:r>
          </w:p>
        </w:tc>
      </w:tr>
      <w:tr w:rsidR="00A251AF" w:rsidRPr="00A47BE8" w14:paraId="149B612B" w14:textId="77777777" w:rsidTr="003D5825">
        <w:trPr>
          <w:cantSplit/>
          <w:trHeight w:val="341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10A7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 - we lack the necessary equipment (including lab services and blood produ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2AE0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  <w:tr w:rsidR="00A251AF" w:rsidRPr="00A47BE8" w14:paraId="3BCEF3A8" w14:textId="77777777" w:rsidTr="003D5825">
        <w:trPr>
          <w:cantSplit/>
          <w:trHeight w:val="35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768E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No- we lack both staff and equi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FE774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2 (5.9)</w:t>
            </w:r>
          </w:p>
        </w:tc>
      </w:tr>
      <w:tr w:rsidR="00A251AF" w:rsidRPr="00A47BE8" w14:paraId="695B7B9B" w14:textId="77777777" w:rsidTr="003D5825">
        <w:trPr>
          <w:cantSplit/>
          <w:trHeight w:val="288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3572" w14:textId="77777777" w:rsidR="00A251AF" w:rsidRPr="00A47BE8" w:rsidRDefault="00A251AF" w:rsidP="009D04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Don’t kn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D1FD9" w14:textId="77777777" w:rsidR="00A251AF" w:rsidRPr="00A47BE8" w:rsidRDefault="00A251AF" w:rsidP="009D0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47BE8">
              <w:rPr>
                <w:rFonts w:eastAsia="Times New Roman" w:cs="Arial"/>
                <w:color w:val="000000"/>
              </w:rPr>
              <w:t>0 (0.0)</w:t>
            </w:r>
          </w:p>
        </w:tc>
      </w:tr>
    </w:tbl>
    <w:p w14:paraId="75A1D6DA" w14:textId="77777777" w:rsidR="00A251AF" w:rsidRPr="00A47BE8" w:rsidRDefault="00A251AF" w:rsidP="00A251AF">
      <w:pPr>
        <w:rPr>
          <w:rFonts w:cs="Arial"/>
        </w:rPr>
      </w:pPr>
    </w:p>
    <w:p w14:paraId="134B0F4D" w14:textId="77777777" w:rsidR="00A251AF" w:rsidRPr="00A47BE8" w:rsidRDefault="00A251AF"/>
    <w:sectPr w:rsidR="00A251AF" w:rsidRPr="00A47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AF"/>
    <w:rsid w:val="00231C2C"/>
    <w:rsid w:val="003055CE"/>
    <w:rsid w:val="003D5825"/>
    <w:rsid w:val="00400D15"/>
    <w:rsid w:val="00421105"/>
    <w:rsid w:val="006457AD"/>
    <w:rsid w:val="00686256"/>
    <w:rsid w:val="00754D04"/>
    <w:rsid w:val="00A17861"/>
    <w:rsid w:val="00A251AF"/>
    <w:rsid w:val="00A47BE8"/>
    <w:rsid w:val="00B624C0"/>
    <w:rsid w:val="00B83480"/>
    <w:rsid w:val="00D37C83"/>
    <w:rsid w:val="00DD164A"/>
    <w:rsid w:val="00DF470F"/>
    <w:rsid w:val="00FF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898A0B"/>
  <w15:chartTrackingRefBased/>
  <w15:docId w15:val="{6B7C5885-3246-4257-B12B-A5A1C0302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5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5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1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51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A251AF"/>
    <w:pPr>
      <w:keepNext/>
      <w:spacing w:after="0" w:line="240" w:lineRule="auto"/>
    </w:pPr>
    <w:rPr>
      <w:i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11</Words>
  <Characters>4266</Characters>
  <Application>Microsoft Office Word</Application>
  <DocSecurity>0</DocSecurity>
  <Lines>185</Lines>
  <Paragraphs>175</Paragraphs>
  <ScaleCrop>false</ScaleCrop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Brown</dc:creator>
  <cp:keywords/>
  <dc:description/>
  <cp:lastModifiedBy>Diane Brown</cp:lastModifiedBy>
  <cp:revision>7</cp:revision>
  <dcterms:created xsi:type="dcterms:W3CDTF">2024-09-26T22:10:00Z</dcterms:created>
  <dcterms:modified xsi:type="dcterms:W3CDTF">2024-10-26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cac6a-b0ec-42eb-a386-1611cd256803</vt:lpwstr>
  </property>
</Properties>
</file>